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valuation of predictive performance for the three models</w:t>
      </w:r>
    </w:p>
    <w:tbl>
      <w:tblPr>
        <w:tblStyle w:val="3"/>
        <w:tblW w:w="90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78"/>
        <w:gridCol w:w="1246"/>
        <w:gridCol w:w="1185"/>
        <w:gridCol w:w="1186"/>
        <w:gridCol w:w="1186"/>
        <w:gridCol w:w="11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ent</w:t>
            </w:r>
          </w:p>
        </w:tc>
        <w:tc>
          <w:tcPr>
            <w:tcW w:w="242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I</w:t>
            </w:r>
          </w:p>
        </w:tc>
        <w:tc>
          <w:tcPr>
            <w:tcW w:w="237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II</w:t>
            </w:r>
          </w:p>
        </w:tc>
        <w:tc>
          <w:tcPr>
            <w:tcW w:w="237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84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8 all-cause mortality 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86.401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91.492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67.558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406.527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552.003   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53.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0 all-cause mortality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13.5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18.5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249.1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388.0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428.9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73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80 all-cause mortality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42.8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47.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41.3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80.2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85.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86.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65 all-cause mortality 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286.28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291.3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766.718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05.687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73.109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174.38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IC, Akaike Information Criterion; BIC, Bayesian Information Criterion.</w:t>
      </w:r>
      <w:bookmarkStart w:id="0" w:name="_GoBack"/>
      <w:bookmarkEnd w:id="0"/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xY2VhM2U2NDdhYTE2Yzg5NWU5MjM0MGRiMWM1ZTkifQ=="/>
    <w:docVar w:name="KY_MEDREF_DOCUID" w:val="{5E4C7B56-F98E-4E51-9E33-6353B49C298A}"/>
    <w:docVar w:name="KY_MEDREF_VERSION" w:val="3"/>
  </w:docVars>
  <w:rsids>
    <w:rsidRoot w:val="60A11207"/>
    <w:rsid w:val="1B055F28"/>
    <w:rsid w:val="60A11207"/>
    <w:rsid w:val="68C8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1:55:00Z</dcterms:created>
  <dc:creator>娜疯子</dc:creator>
  <cp:lastModifiedBy>何</cp:lastModifiedBy>
  <dcterms:modified xsi:type="dcterms:W3CDTF">2025-03-24T16:4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AD15A0D43F047B6A7F2CB4CB208A6B3_11</vt:lpwstr>
  </property>
  <property fmtid="{D5CDD505-2E9C-101B-9397-08002B2CF9AE}" pid="4" name="KSOTemplateDocerSaveRecord">
    <vt:lpwstr>eyJoZGlkIjoiZmJlNTRkODU4Mzc2YjVhMzdlN2ZiN2EyZjE2YWUxN2EiLCJ1c2VySWQiOiI0OTY4MDc5MjcifQ==</vt:lpwstr>
  </property>
</Properties>
</file>